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A9EF17" w14:textId="3D8E9737" w:rsidR="005E19F9" w:rsidRPr="005E19F9" w:rsidRDefault="005E19F9" w:rsidP="005E19F9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5E19F9">
        <w:rPr>
          <w:rFonts w:ascii="Times New Roman" w:hAnsi="Times New Roman" w:cs="Times New Roman"/>
          <w:b/>
          <w:bCs/>
          <w:lang w:val="en-US"/>
        </w:rPr>
        <w:t>Methodological Quality Assessment Downs and Black</w:t>
      </w:r>
    </w:p>
    <w:tbl>
      <w:tblPr>
        <w:tblW w:w="9222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2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820"/>
      </w:tblGrid>
      <w:tr w:rsidR="005E19F9" w:rsidRPr="005E19F9" w14:paraId="32202E5A" w14:textId="77777777" w:rsidTr="005E19F9">
        <w:trPr>
          <w:trHeight w:val="570"/>
        </w:trPr>
        <w:tc>
          <w:tcPr>
            <w:tcW w:w="312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DEB224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E19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Study</w:t>
            </w:r>
            <w:proofErr w:type="spellEnd"/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64C37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AB11B6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D31B0E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C1BAC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285F0E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6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D37D57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7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7C69F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FA102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11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49B54E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12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BD39B7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16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5C0D2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18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716BC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2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3FBC1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Total Score</w:t>
            </w:r>
          </w:p>
        </w:tc>
      </w:tr>
      <w:tr w:rsidR="005E19F9" w:rsidRPr="005E19F9" w14:paraId="4C9E318F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F04AB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bugneam</w:t>
            </w:r>
            <w:proofErr w:type="spellEnd"/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nd</w:t>
            </w:r>
            <w:proofErr w:type="spellEnd"/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ahous</w:t>
            </w:r>
            <w:proofErr w:type="spellEnd"/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(2020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2E30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C1AE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19CF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053C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BBAD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A812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9628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49E37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69C6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A7E4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B0417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8DD3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A7DF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</w:t>
            </w:r>
          </w:p>
        </w:tc>
      </w:tr>
      <w:tr w:rsidR="005E19F9" w:rsidRPr="005E19F9" w14:paraId="3CBB79D3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01ED4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lvares et al. (2017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B89B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F6ED4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B6EB7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3490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6917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7C4AB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0BBA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C9086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132C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4FA4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2E377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D2C5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BC759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</w:t>
            </w:r>
          </w:p>
        </w:tc>
      </w:tr>
      <w:tr w:rsidR="005E19F9" w:rsidRPr="005E19F9" w14:paraId="2B04829B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D5AFB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ri (202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84C6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75FE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64CE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1E23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F06DB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6DAF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B5B66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E22D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B29D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1A6A6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3245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5148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2A9B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</w:tr>
      <w:tr w:rsidR="005E19F9" w:rsidRPr="005E19F9" w14:paraId="65C41A95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33A97" w14:textId="0BDEDAF6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ri (2020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B9B3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F014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FAD6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CD26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0FF9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AA1A4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80397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EB116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C9526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2ABE6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948E7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EC88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F60D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</w:t>
            </w:r>
          </w:p>
        </w:tc>
      </w:tr>
      <w:tr w:rsidR="005E19F9" w:rsidRPr="005E19F9" w14:paraId="738BC71F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CC296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arbero-Alvarez et al. (2015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1C304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35814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6D92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45CA4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2EC5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2EED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0E74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635D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D1E4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0409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AF22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830A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EA3B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</w:tr>
      <w:tr w:rsidR="005E19F9" w:rsidRPr="005E19F9" w14:paraId="749C7550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2E51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askaya</w:t>
            </w:r>
            <w:proofErr w:type="spellEnd"/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et al. (2018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AEAA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835C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4B126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CB0B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3E88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CFFB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A62C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B28B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664A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F2E09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5D5EE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CC9F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C5BD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</w:tr>
      <w:tr w:rsidR="005E19F9" w:rsidRPr="005E19F9" w14:paraId="74FCBFAE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D63F7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Beato et al. (2017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0D5C6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5B4A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FDBC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E813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F49F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4A4EE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7F409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9D23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3474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13AF7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FF1F7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2819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1AD29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</w:tr>
      <w:tr w:rsidR="005E19F9" w:rsidRPr="005E19F9" w14:paraId="0A1EE109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2627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Burgos </w:t>
            </w:r>
            <w:proofErr w:type="spellStart"/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nd</w:t>
            </w:r>
            <w:proofErr w:type="spellEnd"/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Sanchez (202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8F4A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EA10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56F9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82949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4BF8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5123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9605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29E16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784B6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B2857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74C7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E9B7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03E9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</w:tr>
      <w:tr w:rsidR="005E19F9" w:rsidRPr="005E19F9" w14:paraId="070A53C6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BBB2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ampos (2016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6EF4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64E2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14CCB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BCFC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DE7F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7F7A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5434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29A57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7C12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94B2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4350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28FE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671D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</w:t>
            </w:r>
          </w:p>
        </w:tc>
      </w:tr>
      <w:tr w:rsidR="005E19F9" w:rsidRPr="005E19F9" w14:paraId="03E5DB34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C806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astillo et al (202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71FC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BC547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C0B69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E9416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3DAC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C9C0B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B422B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61BF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B193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20D1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D369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36B9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42114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</w:t>
            </w:r>
          </w:p>
        </w:tc>
      </w:tr>
      <w:tr w:rsidR="005E19F9" w:rsidRPr="005E19F9" w14:paraId="0516C123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712C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astillo et al. (202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7978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C39C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27D0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39D0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B2E4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BC18B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CEA9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01DFB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B2DCE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908F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A7A8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B2B6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C6476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</w:tr>
      <w:tr w:rsidR="005E19F9" w:rsidRPr="005E19F9" w14:paraId="068F6F1C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C0D04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astillo et al.  (202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C4039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8A884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5B9A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1071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94CF4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9F97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344D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5797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1F0B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CB3E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ECF2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DFF6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B21E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</w:tr>
      <w:tr w:rsidR="005E19F9" w:rsidRPr="005E19F9" w14:paraId="4A913EF6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64BC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eylan et al. (2014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508F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70F5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3EA8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9DF5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8F3D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ED7D9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B4C6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F5B4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D3AF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BC17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AB53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80DC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44CB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</w:tr>
      <w:tr w:rsidR="005E19F9" w:rsidRPr="005E19F9" w14:paraId="49EDE184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93BB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lemente et al. (2018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46E8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076A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59196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EC697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550F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F1AD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5477B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3F4F4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9021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30BB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47A9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ECA6B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8381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</w:tr>
      <w:tr w:rsidR="005E19F9" w:rsidRPr="005E19F9" w14:paraId="4EE84DD5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16024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olantonio</w:t>
            </w:r>
            <w:proofErr w:type="spellEnd"/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et al. (2020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22117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C4B4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15137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5841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87F4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6BCD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7C1C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0B25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5F03E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E6F69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4F6C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BC56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1A29E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</w:tr>
      <w:tr w:rsidR="005E19F9" w:rsidRPr="005E19F9" w14:paraId="7E7D07D5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EB454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osta et al. (20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8CD17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0A547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157EE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715B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8AF3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6075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3E627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1285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5074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492F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80BA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3659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D825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</w:tr>
      <w:tr w:rsidR="005E19F9" w:rsidRPr="005E19F9" w14:paraId="36B0A48B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26F3E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osta et al. (202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2508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8FF7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CAA8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6EF6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A637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7609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0705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1C4DE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A52A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116D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56DC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2207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3A07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</w:tr>
      <w:tr w:rsidR="005E19F9" w:rsidRPr="005E19F9" w14:paraId="234860A8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526C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David et al. (202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CDE8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0E8A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96CA9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A791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5590E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629C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E94C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DB6E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ED9CB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60FB9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5F0E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8308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9832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</w:tr>
      <w:tr w:rsidR="005E19F9" w:rsidRPr="005E19F9" w14:paraId="5ED6D9DD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0D47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Doewes</w:t>
            </w:r>
            <w:proofErr w:type="spellEnd"/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et al. (202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2AA7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3B3D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7E41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58EFB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B2A8B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BFDF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B0D6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D067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F222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F3C1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02D99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1FCC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A5E77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</w:tr>
      <w:tr w:rsidR="005E19F9" w:rsidRPr="005E19F9" w14:paraId="64019719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0DCEE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erreira et al. (2020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89B0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F820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B37E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B929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2D11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C53C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776E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A365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2A19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CC68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86814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DB4F6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4183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</w:tr>
      <w:tr w:rsidR="005E19F9" w:rsidRPr="005E19F9" w14:paraId="32632C19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E7ED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iorante</w:t>
            </w:r>
            <w:proofErr w:type="spellEnd"/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nd</w:t>
            </w:r>
            <w:proofErr w:type="spellEnd"/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ellegrinotti</w:t>
            </w:r>
            <w:proofErr w:type="spellEnd"/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(2018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5A386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F3136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F9CC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FBA3E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8BEE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090B7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C8C6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42A89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083D7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EA02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3CCB7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177A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8F09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</w:t>
            </w:r>
          </w:p>
        </w:tc>
      </w:tr>
      <w:tr w:rsidR="005E19F9" w:rsidRPr="005E19F9" w14:paraId="3C742F79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F8124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omes et al. (2020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A158B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9830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4CEC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C9DD4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F8E1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A7AB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2BC6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3D52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40E8E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F46F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127A7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AE99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F267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</w:tr>
      <w:tr w:rsidR="005E19F9" w:rsidRPr="005E19F9" w14:paraId="6DA33167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E1949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Hoffmann et al. (202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CE7A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0AFB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2C1F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83EE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20ED6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02FA9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1536B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9EE6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D0BD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CFAB9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B5216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90FC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E1909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</w:t>
            </w:r>
          </w:p>
        </w:tc>
      </w:tr>
      <w:tr w:rsidR="005E19F9" w:rsidRPr="005E19F9" w14:paraId="41087054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B330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Karahan</w:t>
            </w:r>
            <w:proofErr w:type="spellEnd"/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(201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1821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77694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CF2A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5667B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93B8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E52E9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F817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5D33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4FF4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160D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C039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2DDF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A67AE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</w:tr>
      <w:tr w:rsidR="005E19F9" w:rsidRPr="005E19F9" w14:paraId="5557A7BB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A127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Kassiano</w:t>
            </w:r>
            <w:proofErr w:type="spellEnd"/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et al. (2019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44CA9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D9D9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4DFB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81C9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EB3C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31BE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3360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B953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81214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A84F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C1A1B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22286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348AB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</w:tr>
      <w:tr w:rsidR="005E19F9" w:rsidRPr="005E19F9" w14:paraId="6224FCAD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A821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ago-Fuentes (2020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D2E9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1B504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A49F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3AD8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58529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263A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64E9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0FA66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3004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EB334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DC50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D8AF7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9209E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</w:t>
            </w:r>
          </w:p>
        </w:tc>
      </w:tr>
      <w:tr w:rsidR="005E19F9" w:rsidRPr="005E19F9" w14:paraId="7A55D99D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E6A4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ago-Fuentes et al. (2018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072E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3B49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508E9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3A19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C157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08C17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B0C9E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0076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9CE84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489B4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3798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9562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A0B06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</w:tr>
      <w:tr w:rsidR="005E19F9" w:rsidRPr="005E19F9" w14:paraId="55D7649E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A66B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ucas et al. (2024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3CFC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7CA55" w14:textId="77777777" w:rsidR="005E19F9" w:rsidRPr="005E19F9" w:rsidRDefault="005E19F9" w:rsidP="005E1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  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9F71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83F5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393C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7FE3B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11EE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BA5B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030F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47B3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8630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C8A5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31FC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</w:tr>
      <w:tr w:rsidR="005E19F9" w:rsidRPr="005E19F9" w14:paraId="7BFF925F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BF23E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oreira et al.(202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8FD2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3B53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B5A0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A1CC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EF4E7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6305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A2F96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05234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E5E06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9CA7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84F16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EA00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E5714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</w:tr>
      <w:tr w:rsidR="005E19F9" w:rsidRPr="005E19F9" w14:paraId="28D133E0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F4D3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abo et al. (202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2C10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4E9C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9AAC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83C6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2EFA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17DA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EB6FB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E74F4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99034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DF36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EBDF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950A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87799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</w:t>
            </w:r>
          </w:p>
        </w:tc>
      </w:tr>
      <w:tr w:rsidR="005E19F9" w:rsidRPr="005E19F9" w14:paraId="219B7A31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FE59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acheco et al. (2009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90F6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FD79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E0C5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CAC64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E4E0B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4F46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10FB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51329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CD566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38B29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E8D5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04C1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31AE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</w:tr>
      <w:tr w:rsidR="005E19F9" w:rsidRPr="005E19F9" w14:paraId="44643690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B69D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atti et al. (202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928BE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CB24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F280E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05CA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F5C04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9EE2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1385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A241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83836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15AFE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C80E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A6527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7625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</w:tr>
      <w:tr w:rsidR="005E19F9" w:rsidRPr="005E19F9" w14:paraId="5B75077E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E0A6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inho et al. (202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2E8D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A5F0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BBBB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C920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BD64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7A48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EAC6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7AB9B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F0CC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A4CB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CFBD7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6434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F719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</w:tr>
      <w:tr w:rsidR="005E19F9" w:rsidRPr="005E19F9" w14:paraId="73254994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D469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inho et al. (202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AC6B6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5E72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144AB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41FD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7A05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F7D94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16B4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DA52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60756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4483B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3DF0B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07A2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AAC6B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</w:tr>
      <w:tr w:rsidR="005E19F9" w:rsidRPr="005E19F9" w14:paraId="4374D349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4A24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into et al. (202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1A29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7EC0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77D1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701C6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BCCA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77764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C04E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4058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3F09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0C83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CA749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A912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F8C4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</w:tr>
      <w:tr w:rsidR="005E19F9" w:rsidRPr="005E19F9" w14:paraId="7CF73124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A7567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Queiroga et al. (2018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6E11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6D034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E3D59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44CBB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0942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F629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557CE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6285E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7704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AFAE9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8691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3F317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1967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</w:tr>
      <w:tr w:rsidR="005E19F9" w:rsidRPr="005E19F9" w14:paraId="79A752B4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53C5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Queiroga et al. (2019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7F49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E7CA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FDC1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A5F2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03E7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A48E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AC929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4199E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76F36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20F8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BA97B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1A6EE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DCAB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</w:tr>
      <w:tr w:rsidR="005E19F9" w:rsidRPr="005E19F9" w14:paraId="0E2E6135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CBD6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Queiroga et al.  (2005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9DAA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5024B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5CCB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C522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8F77E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B554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3104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385C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0CA7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2F0A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7C2F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028D7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BC48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</w:t>
            </w:r>
          </w:p>
        </w:tc>
      </w:tr>
      <w:tr w:rsidR="005E19F9" w:rsidRPr="005E19F9" w14:paraId="482D4A31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3E7A7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Ramos-Campo et al. (2016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AAA64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7850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87C4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44B8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1E8B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A4FB6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0C3A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F6D0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7AE8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FD906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57C7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3DCE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E92A9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</w:tr>
      <w:tr w:rsidR="005E19F9" w:rsidRPr="005E19F9" w14:paraId="2ACE733B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409C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Rocha et al. (2013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6DD5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5731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C6309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046E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C144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1FEB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6A5E6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75174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CB45E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0633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A685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13F5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720B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</w:tr>
      <w:tr w:rsidR="005E19F9" w:rsidRPr="005E19F9" w14:paraId="3017CA50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7702E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Rocha et al. (2015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7751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2FDA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96F2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9ADD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FE5CE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FE6AE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168B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A331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66BD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5092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DE1E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063F6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7B6A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</w:tr>
      <w:tr w:rsidR="005E19F9" w:rsidRPr="005E19F9" w14:paraId="56386948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9332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Ruiz-Pérez et al. (2023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B718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FEBA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0B08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FECE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F271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A7AE9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A354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ACFB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F810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6232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EF2F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CEF17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CFFA6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</w:tr>
      <w:tr w:rsidR="005E19F9" w:rsidRPr="005E19F9" w14:paraId="353FD524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BD129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ntos et al. (2018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40237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5B62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A86A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DB31B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CC9E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9A9F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AFBF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02CC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1F10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7AE1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EBCCB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D64B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D26A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</w:t>
            </w:r>
          </w:p>
        </w:tc>
      </w:tr>
      <w:tr w:rsidR="005E19F9" w:rsidRPr="005E19F9" w14:paraId="5BEAB1C7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09A1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lastRenderedPageBreak/>
              <w:t>Santos et al. (2020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3962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357E9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0837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FABB7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B7C9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8C43E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D484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9B54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BA867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841D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1FD4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EDE3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FE39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</w:tr>
      <w:tr w:rsidR="005E19F9" w:rsidRPr="005E19F9" w14:paraId="0D5BF934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319A6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ilva et al. (2017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BE6E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5C71E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4A14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B7F9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AFEE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0BF9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343D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DB71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4D09B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3A47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896F6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42447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06127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</w:tr>
      <w:tr w:rsidR="005E19F9" w:rsidRPr="005E19F9" w14:paraId="453526EC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3F6D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upriadi</w:t>
            </w:r>
            <w:proofErr w:type="spellEnd"/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et al. (2023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068E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40EA7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2D5C4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F836B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15C3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BEFAE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6B6C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F845E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5DA9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0E2C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7A32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C2E3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51220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</w:t>
            </w:r>
          </w:p>
        </w:tc>
      </w:tr>
      <w:tr w:rsidR="005E19F9" w:rsidRPr="005E19F9" w14:paraId="0F1241AB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308A6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Ünveren</w:t>
            </w:r>
            <w:proofErr w:type="spellEnd"/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(2015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F84C6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569CE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907C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C7EE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DA92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E33D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7018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1F2F4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257D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11E8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D4D8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4132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E9FB9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</w:tr>
      <w:tr w:rsidR="005E19F9" w:rsidRPr="005E19F9" w14:paraId="341F5DF5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DFF3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Vieira et al. (202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4760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112AE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68E2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757A3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9E54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D9F32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1292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50E9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DAAF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5C0F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7C24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4163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6588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</w:tr>
      <w:tr w:rsidR="005E19F9" w:rsidRPr="005E19F9" w14:paraId="70145D32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43FD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Weber et al. (2024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21204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A076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B067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3A30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1116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6D8B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5CFF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7C92A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D1DF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327B4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70D3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2D551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E5234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</w:tr>
      <w:tr w:rsidR="005E19F9" w:rsidRPr="005E19F9" w14:paraId="70699944" w14:textId="77777777" w:rsidTr="005E19F9">
        <w:trPr>
          <w:trHeight w:val="300"/>
        </w:trPr>
        <w:tc>
          <w:tcPr>
            <w:tcW w:w="3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82BDE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anez</w:t>
            </w:r>
            <w:proofErr w:type="spellEnd"/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et al. (2023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7C24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52DCF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B1606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8A40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92FDE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E23E4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3A185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82DE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6C94C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5272D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1CB686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930FF8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85609" w14:textId="77777777" w:rsidR="005E19F9" w:rsidRPr="005E19F9" w:rsidRDefault="005E19F9" w:rsidP="005E1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E19F9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</w:tr>
    </w:tbl>
    <w:p w14:paraId="41A8A961" w14:textId="77777777" w:rsidR="005E19F9" w:rsidRPr="005E19F9" w:rsidRDefault="005E19F9">
      <w:pPr>
        <w:rPr>
          <w:rFonts w:ascii="Times New Roman" w:hAnsi="Times New Roman" w:cs="Times New Roman"/>
        </w:rPr>
      </w:pPr>
    </w:p>
    <w:sectPr w:rsidR="005E19F9" w:rsidRPr="005E19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9F9"/>
    <w:rsid w:val="00454F81"/>
    <w:rsid w:val="004A0517"/>
    <w:rsid w:val="005E19F9"/>
    <w:rsid w:val="007A48A2"/>
    <w:rsid w:val="00821A39"/>
    <w:rsid w:val="00A82522"/>
    <w:rsid w:val="00D13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6E55CA"/>
  <w15:chartTrackingRefBased/>
  <w15:docId w15:val="{260B2740-8DB3-4DC0-B8B2-A2EAE14E3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5E19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E19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E19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E19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E19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E19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E19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E19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E19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E19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E19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E19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E19F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E19F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E19F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E19F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E19F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E19F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E19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5E19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E19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5E19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E19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5E19F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E19F9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5E19F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E19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E19F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E19F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semiHidden/>
    <w:unhideWhenUsed/>
    <w:rsid w:val="005E19F9"/>
    <w:rPr>
      <w:color w:val="467886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5E19F9"/>
    <w:rPr>
      <w:color w:val="96607D"/>
      <w:u w:val="single"/>
    </w:rPr>
  </w:style>
  <w:style w:type="paragraph" w:customStyle="1" w:styleId="msonormal0">
    <w:name w:val="msonormal"/>
    <w:basedOn w:val="Normal"/>
    <w:rsid w:val="005E19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5">
    <w:name w:val="xl65"/>
    <w:basedOn w:val="Normal"/>
    <w:rsid w:val="005E19F9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pt-BR"/>
      <w14:ligatures w14:val="none"/>
    </w:rPr>
  </w:style>
  <w:style w:type="paragraph" w:customStyle="1" w:styleId="xl66">
    <w:name w:val="xl66"/>
    <w:basedOn w:val="Normal"/>
    <w:rsid w:val="005E19F9"/>
    <w:pPr>
      <w:pBdr>
        <w:top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pt-BR"/>
      <w14:ligatures w14:val="none"/>
    </w:rPr>
  </w:style>
  <w:style w:type="paragraph" w:customStyle="1" w:styleId="xl67">
    <w:name w:val="xl67"/>
    <w:basedOn w:val="Normal"/>
    <w:rsid w:val="005E19F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pt-BR"/>
      <w14:ligatures w14:val="none"/>
    </w:rPr>
  </w:style>
  <w:style w:type="paragraph" w:customStyle="1" w:styleId="xl68">
    <w:name w:val="xl68"/>
    <w:basedOn w:val="Normal"/>
    <w:rsid w:val="005E19F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pt-BR"/>
      <w14:ligatures w14:val="none"/>
    </w:rPr>
  </w:style>
  <w:style w:type="paragraph" w:customStyle="1" w:styleId="xl69">
    <w:name w:val="xl69"/>
    <w:basedOn w:val="Normal"/>
    <w:rsid w:val="005E19F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94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310087">
          <w:marLeft w:val="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84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356959">
          <w:marLeft w:val="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55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80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13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05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94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827204">
          <w:marLeft w:val="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30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912316">
          <w:marLeft w:val="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98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11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94</Words>
  <Characters>2130</Characters>
  <Application>Microsoft Office Word</Application>
  <DocSecurity>0</DocSecurity>
  <Lines>17</Lines>
  <Paragraphs>5</Paragraphs>
  <ScaleCrop>false</ScaleCrop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úlia Barreira</dc:creator>
  <cp:keywords/>
  <dc:description/>
  <cp:lastModifiedBy>Júlia Barreira</cp:lastModifiedBy>
  <cp:revision>2</cp:revision>
  <dcterms:created xsi:type="dcterms:W3CDTF">2025-06-06T14:35:00Z</dcterms:created>
  <dcterms:modified xsi:type="dcterms:W3CDTF">2025-06-06T14:40:00Z</dcterms:modified>
</cp:coreProperties>
</file>